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52BBC5" w14:textId="77777777" w:rsidR="00DD0513" w:rsidRDefault="00DD0513" w:rsidP="00DD0513">
      <w:pPr>
        <w:spacing w:after="0" w:line="240" w:lineRule="auto"/>
        <w:jc w:val="center"/>
        <w:rPr>
          <w:rFonts w:ascii="Times" w:hAnsi="Times" w:cs="Times New Roman"/>
          <w:b/>
          <w:sz w:val="24"/>
          <w:szCs w:val="24"/>
        </w:rPr>
      </w:pPr>
      <w:r>
        <w:rPr>
          <w:rFonts w:ascii="Times" w:hAnsi="Times" w:cs="Times New Roman"/>
          <w:b/>
          <w:sz w:val="24"/>
          <w:szCs w:val="24"/>
        </w:rPr>
        <w:t>Association of night-waking and inattention/hyperactivity symptoms trajectories in preschool-aged children</w:t>
      </w:r>
    </w:p>
    <w:p w14:paraId="34FA426B" w14:textId="77777777" w:rsidR="00DD0513" w:rsidRDefault="00DD0513" w:rsidP="00DD0513">
      <w:pPr>
        <w:spacing w:after="0" w:line="240" w:lineRule="auto"/>
        <w:jc w:val="both"/>
        <w:rPr>
          <w:rFonts w:ascii="Times" w:hAnsi="Times" w:cs="Times New Roman"/>
          <w:b/>
          <w:sz w:val="24"/>
          <w:szCs w:val="24"/>
        </w:rPr>
      </w:pPr>
    </w:p>
    <w:p w14:paraId="603B43F2" w14:textId="4C6515F3" w:rsidR="00DD0513" w:rsidRDefault="00DD0513" w:rsidP="00DD0513">
      <w:pPr>
        <w:spacing w:after="0" w:line="240" w:lineRule="auto"/>
        <w:jc w:val="both"/>
        <w:rPr>
          <w:rFonts w:ascii="Times" w:hAnsi="Times" w:cs="Times New Roman"/>
          <w:b/>
          <w:sz w:val="24"/>
          <w:szCs w:val="24"/>
        </w:rPr>
      </w:pPr>
      <w:r>
        <w:rPr>
          <w:rFonts w:ascii="Times" w:hAnsi="Times" w:cs="Times New Roman"/>
          <w:b/>
          <w:sz w:val="24"/>
          <w:szCs w:val="24"/>
        </w:rPr>
        <w:t>Supplementary data</w:t>
      </w:r>
    </w:p>
    <w:p w14:paraId="5D07F2C0" w14:textId="77777777" w:rsidR="00DD0513" w:rsidRDefault="00DD0513" w:rsidP="00DD0513">
      <w:pPr>
        <w:spacing w:after="0" w:line="240" w:lineRule="auto"/>
        <w:jc w:val="both"/>
        <w:rPr>
          <w:rFonts w:ascii="Times" w:hAnsi="Times" w:cs="Times New Roman"/>
          <w:b/>
          <w:sz w:val="24"/>
          <w:szCs w:val="24"/>
        </w:rPr>
      </w:pPr>
    </w:p>
    <w:p w14:paraId="7FD2D224" w14:textId="77777777" w:rsidR="00DD0513" w:rsidRDefault="00DD0513" w:rsidP="00DD0513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uthors: </w:t>
      </w:r>
    </w:p>
    <w:p w14:paraId="55D4B606" w14:textId="77777777" w:rsidR="00DD0513" w:rsidRDefault="00DD0513" w:rsidP="00DD05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ve Reynaud PhD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ne Forhan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 Barbara </w:t>
      </w:r>
      <w:proofErr w:type="spellStart"/>
      <w:r>
        <w:rPr>
          <w:rFonts w:ascii="Times New Roman" w:hAnsi="Times New Roman" w:cs="Times New Roman"/>
          <w:sz w:val="24"/>
          <w:szCs w:val="24"/>
        </w:rPr>
        <w:t>Heu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hD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 Marie-</w:t>
      </w:r>
      <w:proofErr w:type="spellStart"/>
      <w:r>
        <w:rPr>
          <w:rFonts w:ascii="Times New Roman" w:hAnsi="Times New Roman" w:cs="Times New Roman"/>
          <w:sz w:val="24"/>
          <w:szCs w:val="24"/>
        </w:rPr>
        <w:t>Al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arles MD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 and Sabine </w:t>
      </w:r>
      <w:proofErr w:type="spellStart"/>
      <w:r>
        <w:rPr>
          <w:rFonts w:ascii="Times New Roman" w:hAnsi="Times New Roman" w:cs="Times New Roman"/>
          <w:sz w:val="24"/>
          <w:szCs w:val="24"/>
        </w:rPr>
        <w:t>Plancoula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D, PhD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1C7715" w14:textId="77777777" w:rsidR="00DD0513" w:rsidRDefault="00DD0513" w:rsidP="00EF57DA">
      <w:pPr>
        <w:tabs>
          <w:tab w:val="left" w:pos="7655"/>
        </w:tabs>
        <w:spacing w:after="0" w:line="240" w:lineRule="auto"/>
        <w:rPr>
          <w:rFonts w:ascii="Times New Roman" w:hAnsi="Times New Roman" w:cs="Times New Roman"/>
          <w:sz w:val="20"/>
        </w:rPr>
        <w:sectPr w:rsidR="00DD0513" w:rsidSect="00DD0513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</w:p>
    <w:p w14:paraId="65F62E79" w14:textId="697F779B" w:rsidR="00C939CC" w:rsidRPr="00C939CC" w:rsidRDefault="00C939CC" w:rsidP="00EF57DA">
      <w:pPr>
        <w:tabs>
          <w:tab w:val="left" w:pos="7655"/>
        </w:tabs>
        <w:spacing w:after="0" w:line="240" w:lineRule="auto"/>
        <w:rPr>
          <w:rFonts w:ascii="Times New Roman" w:hAnsi="Times New Roman" w:cs="Times New Roman"/>
          <w:sz w:val="20"/>
        </w:rPr>
      </w:pPr>
    </w:p>
    <w:p w14:paraId="0FFCD5A5" w14:textId="0D716D7C" w:rsidR="00DA2595" w:rsidRPr="00C939CC" w:rsidRDefault="002C6407" w:rsidP="00EF57DA">
      <w:pPr>
        <w:tabs>
          <w:tab w:val="left" w:pos="7655"/>
        </w:tabs>
        <w:spacing w:after="0" w:line="240" w:lineRule="auto"/>
        <w:rPr>
          <w:rFonts w:ascii="Times New Roman" w:hAnsi="Times New Roman" w:cs="Times New Roman"/>
          <w:szCs w:val="24"/>
        </w:rPr>
      </w:pPr>
      <w:r w:rsidRPr="00C939CC">
        <w:rPr>
          <w:rFonts w:ascii="Times New Roman" w:hAnsi="Times New Roman" w:cs="Times New Roman"/>
          <w:szCs w:val="24"/>
        </w:rPr>
        <w:t>Distribution of covar</w:t>
      </w:r>
      <w:r w:rsidR="00D659E4" w:rsidRPr="00C939CC">
        <w:rPr>
          <w:rFonts w:ascii="Times New Roman" w:hAnsi="Times New Roman" w:cs="Times New Roman"/>
          <w:szCs w:val="24"/>
        </w:rPr>
        <w:t>i</w:t>
      </w:r>
      <w:r w:rsidRPr="00C939CC">
        <w:rPr>
          <w:rFonts w:ascii="Times New Roman" w:hAnsi="Times New Roman" w:cs="Times New Roman"/>
          <w:szCs w:val="24"/>
        </w:rPr>
        <w:t>ates</w:t>
      </w:r>
      <w:r w:rsidR="00D659E4" w:rsidRPr="00C939CC">
        <w:rPr>
          <w:rFonts w:ascii="Times New Roman" w:hAnsi="Times New Roman" w:cs="Times New Roman"/>
          <w:szCs w:val="24"/>
        </w:rPr>
        <w:t xml:space="preserve"> according to</w:t>
      </w:r>
      <w:r w:rsidR="00DA2595" w:rsidRPr="00C939CC">
        <w:rPr>
          <w:rFonts w:ascii="Times New Roman" w:hAnsi="Times New Roman" w:cs="Times New Roman"/>
          <w:szCs w:val="24"/>
        </w:rPr>
        <w:t xml:space="preserve"> joint trajectories (N=1342), reporting </w:t>
      </w:r>
      <w:r w:rsidR="00DA2595" w:rsidRPr="00C939CC">
        <w:rPr>
          <w:rFonts w:ascii="Times New Roman" w:eastAsia="Times New Roman" w:hAnsi="Times New Roman" w:cs="Times New Roman"/>
          <w:szCs w:val="24"/>
          <w:lang w:eastAsia="fr-FR"/>
        </w:rPr>
        <w:t>% (N) or mean (SD)</w:t>
      </w:r>
    </w:p>
    <w:tbl>
      <w:tblPr>
        <w:tblW w:w="1240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14"/>
        <w:gridCol w:w="1276"/>
        <w:gridCol w:w="1417"/>
        <w:gridCol w:w="1276"/>
        <w:gridCol w:w="1276"/>
        <w:gridCol w:w="1417"/>
        <w:gridCol w:w="1276"/>
        <w:gridCol w:w="851"/>
      </w:tblGrid>
      <w:tr w:rsidR="00DA2595" w:rsidRPr="007D2C56" w14:paraId="3F772AC9" w14:textId="77777777" w:rsidTr="00DA2595">
        <w:trPr>
          <w:trHeight w:val="240"/>
        </w:trPr>
        <w:tc>
          <w:tcPr>
            <w:tcW w:w="361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9CD515" w14:textId="77777777" w:rsidR="00DA2595" w:rsidRPr="007D2C56" w:rsidRDefault="00DA2595" w:rsidP="00EF57DA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969" w:type="dxa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28A78509" w14:textId="2523754B" w:rsidR="00DA2595" w:rsidRPr="007D2C56" w:rsidRDefault="00DA2595" w:rsidP="00EF57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 xml:space="preserve">Rare night-waking </w:t>
            </w:r>
            <w:r w:rsidR="00920E5C">
              <w:rPr>
                <w:rFonts w:ascii="Times New Roman" w:hAnsi="Times New Roman" w:cs="Times New Roman"/>
                <w:sz w:val="24"/>
                <w:szCs w:val="24"/>
              </w:rPr>
              <w:t>(N=1073)</w:t>
            </w:r>
          </w:p>
        </w:tc>
        <w:tc>
          <w:tcPr>
            <w:tcW w:w="3969" w:type="dxa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3DA76E3B" w14:textId="5C57740B" w:rsidR="00DA2595" w:rsidRPr="007D2C56" w:rsidRDefault="00DA2595" w:rsidP="00EF57DA">
            <w:pPr>
              <w:tabs>
                <w:tab w:val="left" w:pos="765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Common night-waking</w:t>
            </w:r>
            <w:r w:rsidR="00920E5C">
              <w:rPr>
                <w:rFonts w:ascii="Times New Roman" w:hAnsi="Times New Roman" w:cs="Times New Roman"/>
                <w:sz w:val="24"/>
                <w:szCs w:val="24"/>
              </w:rPr>
              <w:t xml:space="preserve"> (N=269)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5B3C9D9B" w14:textId="77777777" w:rsidR="00DA2595" w:rsidRPr="007D2C56" w:rsidRDefault="00DA2595" w:rsidP="00EF57DA">
            <w:pPr>
              <w:tabs>
                <w:tab w:val="left" w:pos="765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2595" w:rsidRPr="007D2C56" w14:paraId="782573A4" w14:textId="77777777" w:rsidTr="00DA2595">
        <w:trPr>
          <w:trHeight w:val="240"/>
        </w:trPr>
        <w:tc>
          <w:tcPr>
            <w:tcW w:w="361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B134F0" w14:textId="77777777" w:rsidR="00DA2595" w:rsidRPr="007D2C56" w:rsidRDefault="00DA2595" w:rsidP="00EF57DA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%(N) / mean(SD)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E48C5CF" w14:textId="77777777" w:rsidR="00DA2595" w:rsidRPr="007D2C56" w:rsidRDefault="00DA2595" w:rsidP="00EF57DA">
            <w:pPr>
              <w:tabs>
                <w:tab w:val="left" w:pos="765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Low I/H</w:t>
            </w:r>
            <w:r w:rsidRPr="00910A9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48D9823F" w14:textId="2429EE83" w:rsidR="00DA2595" w:rsidRPr="007D2C56" w:rsidRDefault="00920E5C" w:rsidP="00EF57DA">
            <w:pPr>
              <w:tabs>
                <w:tab w:val="left" w:pos="765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571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B668207" w14:textId="77777777" w:rsidR="00DA2595" w:rsidRPr="007D2C56" w:rsidRDefault="00DA2595" w:rsidP="00EF57DA">
            <w:pPr>
              <w:tabs>
                <w:tab w:val="left" w:pos="765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Medium I/H</w:t>
            </w:r>
          </w:p>
          <w:p w14:paraId="069729E7" w14:textId="32696AAC" w:rsidR="00DA2595" w:rsidRPr="007D2C56" w:rsidRDefault="00920E5C" w:rsidP="00EF57DA">
            <w:pPr>
              <w:tabs>
                <w:tab w:val="left" w:pos="765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384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702F30D9" w14:textId="77777777" w:rsidR="00DA2595" w:rsidRPr="007D2C56" w:rsidRDefault="00DA2595" w:rsidP="00EF57DA">
            <w:pPr>
              <w:tabs>
                <w:tab w:val="left" w:pos="765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High I/H</w:t>
            </w:r>
          </w:p>
          <w:p w14:paraId="5D71DBEF" w14:textId="2DF3C959" w:rsidR="00DA2595" w:rsidRPr="007D2C56" w:rsidRDefault="00920E5C" w:rsidP="00EF57DA">
            <w:pPr>
              <w:tabs>
                <w:tab w:val="left" w:pos="765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18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740F3743" w14:textId="5C5F77D9" w:rsidR="00DA2595" w:rsidRPr="007D2C56" w:rsidRDefault="00920E5C" w:rsidP="00EF57DA">
            <w:pPr>
              <w:tabs>
                <w:tab w:val="left" w:pos="765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I/H N=59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06C80492" w14:textId="77777777" w:rsidR="00DA2595" w:rsidRPr="007D2C56" w:rsidRDefault="00DA2595" w:rsidP="00EF57DA">
            <w:pPr>
              <w:tabs>
                <w:tab w:val="left" w:pos="765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Medium I/H</w:t>
            </w:r>
          </w:p>
          <w:p w14:paraId="42641900" w14:textId="0114B0C8" w:rsidR="00DA2595" w:rsidRPr="007D2C56" w:rsidRDefault="00920E5C" w:rsidP="00EF57DA">
            <w:pPr>
              <w:tabs>
                <w:tab w:val="left" w:pos="765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154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151FE52D" w14:textId="77777777" w:rsidR="00DA2595" w:rsidRPr="007D2C56" w:rsidRDefault="00DA2595" w:rsidP="00EF57DA">
            <w:pPr>
              <w:tabs>
                <w:tab w:val="left" w:pos="765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2C56">
              <w:rPr>
                <w:rFonts w:ascii="Times New Roman" w:hAnsi="Times New Roman" w:cs="Times New Roman"/>
                <w:sz w:val="24"/>
                <w:szCs w:val="24"/>
              </w:rPr>
              <w:t>High I/H</w:t>
            </w:r>
          </w:p>
          <w:p w14:paraId="03A7B077" w14:textId="3E42D649" w:rsidR="00DA2595" w:rsidRPr="007D2C56" w:rsidRDefault="00920E5C" w:rsidP="00EF57DA">
            <w:pPr>
              <w:tabs>
                <w:tab w:val="left" w:pos="765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56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532972C9" w14:textId="77777777" w:rsidR="00DA2595" w:rsidRPr="007D2C56" w:rsidRDefault="00DA2595" w:rsidP="00EF57DA">
            <w:pPr>
              <w:tabs>
                <w:tab w:val="left" w:pos="7655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217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DA2595" w:rsidRPr="007D2C56" w14:paraId="503EE853" w14:textId="77777777" w:rsidTr="00DA2595">
        <w:trPr>
          <w:trHeight w:val="283"/>
        </w:trPr>
        <w:tc>
          <w:tcPr>
            <w:tcW w:w="36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D246A0" w14:textId="77777777" w:rsidR="00DA2595" w:rsidRPr="007D2C56" w:rsidRDefault="00DA2595" w:rsidP="00EF57DA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7D2C56">
              <w:rPr>
                <w:rFonts w:ascii="Times New Roman" w:eastAsia="Times New Roman" w:hAnsi="Times New Roman" w:cs="Times New Roman"/>
                <w:bCs/>
                <w:lang w:eastAsia="fr-FR"/>
              </w:rPr>
              <w:t>Parental characteristic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EC3F44" w14:textId="77777777" w:rsidR="00DA2595" w:rsidRPr="007D2C56" w:rsidRDefault="00DA2595" w:rsidP="00EF57DA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243F710" w14:textId="77777777" w:rsidR="00DA2595" w:rsidRPr="007D2C56" w:rsidRDefault="00DA2595" w:rsidP="00EF57DA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5469CEBE" w14:textId="77777777" w:rsidR="00DA2595" w:rsidRPr="007D2C56" w:rsidRDefault="00DA2595" w:rsidP="00EF57DA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7A2D361F" w14:textId="77777777" w:rsidR="00DA2595" w:rsidRPr="007D2C56" w:rsidRDefault="00DA2595" w:rsidP="00EF57DA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33824111" w14:textId="77777777" w:rsidR="00DA2595" w:rsidRPr="007D2C56" w:rsidRDefault="00DA2595" w:rsidP="00EF57DA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2707021E" w14:textId="77777777" w:rsidR="00DA2595" w:rsidRPr="007D2C56" w:rsidRDefault="00DA2595" w:rsidP="00EF57DA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52E903AD" w14:textId="77777777" w:rsidR="00DA2595" w:rsidRPr="007D2C56" w:rsidRDefault="00DA2595" w:rsidP="00EF57DA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DA2595" w:rsidRPr="007D2C56" w14:paraId="0EEC7F20" w14:textId="77777777" w:rsidTr="00DA2595">
        <w:trPr>
          <w:trHeight w:val="28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3A83F" w14:textId="77777777" w:rsidR="00DA2595" w:rsidRPr="007D2C56" w:rsidRDefault="00DA2595" w:rsidP="00EF57DA">
            <w:pPr>
              <w:tabs>
                <w:tab w:val="left" w:pos="7655"/>
              </w:tabs>
              <w:spacing w:after="0" w:line="240" w:lineRule="auto"/>
              <w:ind w:right="-211" w:firstLine="214"/>
              <w:rPr>
                <w:rFonts w:ascii="Times New Roman" w:eastAsia="Times New Roman" w:hAnsi="Times New Roman" w:cs="Times New Roman"/>
                <w:lang w:eastAsia="fr-FR"/>
              </w:rPr>
            </w:pPr>
            <w:r w:rsidRPr="007D2C56">
              <w:rPr>
                <w:rFonts w:ascii="Times New Roman" w:eastAsia="Times New Roman" w:hAnsi="Times New Roman" w:cs="Times New Roman"/>
                <w:lang w:eastAsia="fr-FR"/>
              </w:rPr>
              <w:t>Household income</w:t>
            </w:r>
            <w:r w:rsidRPr="007D2C56">
              <w:rPr>
                <w:rFonts w:ascii="Times New Roman" w:eastAsia="Times New Roman" w:hAnsi="Times New Roman" w:cs="Times New Roman"/>
                <w:bCs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3A4889" w14:textId="77777777" w:rsidR="00DA2595" w:rsidRPr="007D2C56" w:rsidRDefault="00DA2595" w:rsidP="00EF57DA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D8CD4" w14:textId="77777777" w:rsidR="00DA2595" w:rsidRPr="007D2C56" w:rsidRDefault="00DA2595" w:rsidP="00EF57DA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1091C9" w14:textId="77777777" w:rsidR="00DA2595" w:rsidRPr="007D2C56" w:rsidRDefault="00DA2595" w:rsidP="00EF57DA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B58DA8" w14:textId="77777777" w:rsidR="00DA2595" w:rsidRPr="007D2C56" w:rsidRDefault="00DA2595" w:rsidP="00EF57DA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08445E" w14:textId="77777777" w:rsidR="00DA2595" w:rsidRPr="007D2C56" w:rsidRDefault="00DA2595" w:rsidP="00EF57DA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3397EE" w14:textId="77777777" w:rsidR="00DA2595" w:rsidRPr="007D2C56" w:rsidRDefault="00DA2595" w:rsidP="00EF57DA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582767" w14:textId="471A6455" w:rsidR="00DA2595" w:rsidRPr="007D2C56" w:rsidRDefault="00CB3D4A" w:rsidP="00EF57DA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&lt;0.001</w:t>
            </w:r>
          </w:p>
        </w:tc>
      </w:tr>
      <w:tr w:rsidR="00517040" w:rsidRPr="007D2C56" w14:paraId="541B7305" w14:textId="77777777" w:rsidTr="00CA4F48">
        <w:trPr>
          <w:trHeight w:val="283"/>
        </w:trPr>
        <w:tc>
          <w:tcPr>
            <w:tcW w:w="36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D5B549" w14:textId="2D32DCAF" w:rsidR="00517040" w:rsidRPr="007D2C56" w:rsidRDefault="00517040" w:rsidP="00517040">
            <w:pPr>
              <w:tabs>
                <w:tab w:val="left" w:pos="7655"/>
              </w:tabs>
              <w:spacing w:after="0" w:line="240" w:lineRule="auto"/>
              <w:ind w:firstLine="497"/>
              <w:rPr>
                <w:rFonts w:ascii="Times New Roman" w:eastAsia="Times New Roman" w:hAnsi="Times New Roman" w:cs="Times New Roman"/>
                <w:lang w:eastAsia="fr-FR"/>
              </w:rPr>
            </w:pPr>
            <w:r w:rsidRPr="007D2C56">
              <w:rPr>
                <w:rFonts w:ascii="Times New Roman" w:eastAsia="Times New Roman" w:hAnsi="Times New Roman" w:cs="Times New Roman"/>
                <w:lang w:eastAsia="fr-FR"/>
              </w:rPr>
              <w:t>&lt;1500 €/month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87003" w14:textId="41650E18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7.2% (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DE94C" w14:textId="5CDA9631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12.2% (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BEA05" w14:textId="48C0D015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16.1% (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D7A64" w14:textId="27FBA041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6.8% 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D0720" w14:textId="7B3FA34B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16.9% (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72454" w14:textId="5368719A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26.8% (15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4296BDA" w14:textId="3E015AE5" w:rsidR="00517040" w:rsidRPr="007D2C56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517040" w:rsidRPr="007D2C56" w14:paraId="5ABE4427" w14:textId="77777777" w:rsidTr="00CA4F48">
        <w:trPr>
          <w:trHeight w:val="28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86514" w14:textId="77777777" w:rsidR="00517040" w:rsidRPr="007D2C56" w:rsidRDefault="00517040" w:rsidP="00517040">
            <w:pPr>
              <w:tabs>
                <w:tab w:val="left" w:pos="7655"/>
              </w:tabs>
              <w:spacing w:after="0" w:line="240" w:lineRule="auto"/>
              <w:ind w:firstLine="497"/>
              <w:rPr>
                <w:rFonts w:ascii="Times New Roman" w:eastAsia="Times New Roman" w:hAnsi="Times New Roman" w:cs="Times New Roman"/>
                <w:lang w:eastAsia="fr-FR"/>
              </w:rPr>
            </w:pPr>
            <w:r w:rsidRPr="007D2C56">
              <w:rPr>
                <w:rFonts w:ascii="Times New Roman" w:eastAsia="Times New Roman" w:hAnsi="Times New Roman" w:cs="Times New Roman"/>
                <w:lang w:eastAsia="fr-FR"/>
              </w:rPr>
              <w:t>1501-3000 €/mon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A7714" w14:textId="68DAF670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53.2% (3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6E054" w14:textId="332D0A32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61.5% (2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8DAD8" w14:textId="61ECDC08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65.3% (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072A0" w14:textId="56C1FDC4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72.9% (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A3C03" w14:textId="6B312064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56.5% (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D41C4" w14:textId="56B49483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62.5% (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60CDA6" w14:textId="31A63ACC" w:rsidR="00517040" w:rsidRPr="007D2C56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517040" w:rsidRPr="007D2C56" w14:paraId="029895AA" w14:textId="77777777" w:rsidTr="00CA4F48">
        <w:trPr>
          <w:trHeight w:val="28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966C1" w14:textId="77777777" w:rsidR="00517040" w:rsidRPr="007D2C56" w:rsidRDefault="00517040" w:rsidP="00517040">
            <w:pPr>
              <w:tabs>
                <w:tab w:val="left" w:pos="7655"/>
              </w:tabs>
              <w:spacing w:after="0" w:line="240" w:lineRule="auto"/>
              <w:ind w:firstLine="497"/>
              <w:rPr>
                <w:rFonts w:ascii="Times New Roman" w:eastAsia="Times New Roman" w:hAnsi="Times New Roman" w:cs="Times New Roman"/>
                <w:lang w:eastAsia="fr-FR"/>
              </w:rPr>
            </w:pPr>
            <w:r w:rsidRPr="007D2C56">
              <w:rPr>
                <w:rFonts w:ascii="Times New Roman" w:eastAsia="Times New Roman" w:hAnsi="Times New Roman" w:cs="Times New Roman"/>
                <w:lang w:eastAsia="fr-FR"/>
              </w:rPr>
              <w:t>&gt;3000 €/mon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7EB1B" w14:textId="68B24CEA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39.6% (2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3415B" w14:textId="1B3D995B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26.3% (1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EEBAC" w14:textId="25310490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18.6% (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3CE05" w14:textId="6488CD3F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20.3% (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379EC" w14:textId="6F36C7EB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26.6% (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91FFD" w14:textId="23A08101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10.7% (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0CEACD" w14:textId="512A8058" w:rsidR="00517040" w:rsidRPr="007D2C56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517040" w:rsidRPr="007D2C56" w14:paraId="5DDB529E" w14:textId="77777777" w:rsidTr="00CA4F48">
        <w:trPr>
          <w:trHeight w:val="28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25068" w14:textId="77777777" w:rsidR="00517040" w:rsidRPr="007D2C56" w:rsidRDefault="00517040" w:rsidP="00517040">
            <w:pPr>
              <w:tabs>
                <w:tab w:val="left" w:pos="7655"/>
              </w:tabs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lang w:eastAsia="fr-FR"/>
              </w:rPr>
            </w:pPr>
            <w:r w:rsidRPr="007D2C56">
              <w:rPr>
                <w:rFonts w:ascii="Times New Roman" w:eastAsia="Times New Roman" w:hAnsi="Times New Roman" w:cs="Times New Roman"/>
                <w:lang w:eastAsia="fr-FR"/>
              </w:rPr>
              <w:t>Education (years)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381B8" w14:textId="5F81B5F0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15.0 (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45BD1" w14:textId="0E2DA955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14.2 (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33106" w14:textId="08C5E000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13.5 (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C93B0" w14:textId="2A2F035E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15.1 (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A9EFB" w14:textId="68A0FCCC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14.0 (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1C711" w14:textId="030EFB2D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13.4 (2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BEC6BF" w14:textId="77777777" w:rsidR="00517040" w:rsidRPr="007D2C56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&lt;0.001</w:t>
            </w:r>
          </w:p>
        </w:tc>
      </w:tr>
      <w:tr w:rsidR="00517040" w:rsidRPr="007D2C56" w14:paraId="63F8590A" w14:textId="77777777" w:rsidTr="00CA4F48">
        <w:trPr>
          <w:trHeight w:val="28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D714F" w14:textId="77777777" w:rsidR="00517040" w:rsidRPr="007D2C56" w:rsidRDefault="00517040" w:rsidP="00517040">
            <w:pPr>
              <w:tabs>
                <w:tab w:val="left" w:pos="7655"/>
              </w:tabs>
              <w:spacing w:after="0" w:line="240" w:lineRule="auto"/>
              <w:ind w:left="284" w:hanging="70"/>
              <w:rPr>
                <w:rFonts w:ascii="Times New Roman" w:eastAsia="Times New Roman" w:hAnsi="Times New Roman" w:cs="Times New Roman"/>
                <w:lang w:eastAsia="fr-FR"/>
              </w:rPr>
            </w:pPr>
            <w:r w:rsidRPr="007D2C56">
              <w:rPr>
                <w:rFonts w:ascii="Times New Roman" w:eastAsia="Times New Roman" w:hAnsi="Times New Roman" w:cs="Times New Roman"/>
                <w:lang w:eastAsia="fr-FR"/>
              </w:rPr>
              <w:t>History of childhood behavioral problem (ye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0AB7B" w14:textId="70C69163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10.9% (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F67F9" w14:textId="0CC46AF9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16.7% (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49093" w14:textId="66487B24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22.9% (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B3E6D" w14:textId="05A9061F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11.9% (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6D26F" w14:textId="405C9845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17.5% (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3C977" w14:textId="3B4A7412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25% (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84853D" w14:textId="77777777" w:rsidR="00517040" w:rsidRPr="007D2C56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&lt;0.001</w:t>
            </w:r>
          </w:p>
        </w:tc>
      </w:tr>
      <w:tr w:rsidR="00517040" w:rsidRPr="007D2C56" w14:paraId="5751EF74" w14:textId="77777777" w:rsidTr="00CA4F48">
        <w:trPr>
          <w:trHeight w:val="28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CB358" w14:textId="77777777" w:rsidR="00517040" w:rsidRPr="000F3936" w:rsidRDefault="00517040" w:rsidP="00517040">
            <w:pPr>
              <w:tabs>
                <w:tab w:val="left" w:pos="7655"/>
              </w:tabs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lang w:val="fr-FR" w:eastAsia="fr-FR"/>
              </w:rPr>
            </w:pPr>
            <w:proofErr w:type="spellStart"/>
            <w:r w:rsidRPr="000F3936">
              <w:rPr>
                <w:rFonts w:ascii="Times New Roman" w:eastAsia="Times New Roman" w:hAnsi="Times New Roman" w:cs="Times New Roman"/>
                <w:lang w:val="fr-FR" w:eastAsia="fr-FR"/>
              </w:rPr>
              <w:t>Maternal</w:t>
            </w:r>
            <w:proofErr w:type="spellEnd"/>
            <w:r w:rsidRPr="000F3936">
              <w:rPr>
                <w:rFonts w:ascii="Times New Roman" w:eastAsia="Times New Roman" w:hAnsi="Times New Roman" w:cs="Times New Roman"/>
                <w:lang w:val="fr-FR" w:eastAsia="fr-FR"/>
              </w:rPr>
              <w:t xml:space="preserve"> </w:t>
            </w:r>
            <w:proofErr w:type="spellStart"/>
            <w:r w:rsidRPr="000F3936">
              <w:rPr>
                <w:rFonts w:ascii="Times New Roman" w:eastAsia="Times New Roman" w:hAnsi="Times New Roman" w:cs="Times New Roman"/>
                <w:lang w:val="fr-FR" w:eastAsia="fr-FR"/>
              </w:rPr>
              <w:t>depression</w:t>
            </w:r>
            <w:proofErr w:type="spellEnd"/>
            <w:r w:rsidRPr="000F3936">
              <w:rPr>
                <w:rFonts w:ascii="Times New Roman" w:eastAsia="Times New Roman" w:hAnsi="Times New Roman" w:cs="Times New Roman"/>
                <w:lang w:val="fr-FR" w:eastAsia="fr-FR"/>
              </w:rPr>
              <w:t xml:space="preserve"> (CES-D ≥23</w:t>
            </w:r>
            <w:proofErr w:type="gramStart"/>
            <w:r w:rsidRPr="000F3936">
              <w:rPr>
                <w:rFonts w:ascii="Times New Roman" w:eastAsia="Times New Roman" w:hAnsi="Times New Roman" w:cs="Times New Roman"/>
                <w:lang w:val="fr-FR" w:eastAsia="fr-FR"/>
              </w:rPr>
              <w:t>)</w:t>
            </w:r>
            <w:r w:rsidRPr="000F3936">
              <w:rPr>
                <w:rFonts w:ascii="Times New Roman" w:eastAsia="Times New Roman" w:hAnsi="Times New Roman" w:cs="Times New Roman"/>
                <w:vertAlign w:val="superscript"/>
                <w:lang w:val="fr-FR" w:eastAsia="fr-FR"/>
              </w:rPr>
              <w:t>d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90139" w14:textId="42138C93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6</w:t>
            </w:r>
            <w:r w:rsidR="00BB6512">
              <w:rPr>
                <w:rFonts w:ascii="Times New Roman" w:hAnsi="Times New Roman" w:cs="Times New Roman"/>
                <w:color w:val="000000"/>
              </w:rPr>
              <w:t>.0</w:t>
            </w:r>
            <w:r w:rsidRPr="00517040">
              <w:rPr>
                <w:rFonts w:ascii="Times New Roman" w:hAnsi="Times New Roman" w:cs="Times New Roman"/>
                <w:color w:val="000000"/>
              </w:rPr>
              <w:t>% (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0C1C6" w14:textId="4EC7D4BD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7.6% (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68924" w14:textId="63393657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9.3% (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81D77" w14:textId="24E6A616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5.1% (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F53F2" w14:textId="3F7E64D9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6.5% (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42C19" w14:textId="6EEF9DEA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7.1% (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7CBC56" w14:textId="1EA14DD0" w:rsidR="00517040" w:rsidRPr="007D2C56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0.24</w:t>
            </w:r>
          </w:p>
        </w:tc>
      </w:tr>
      <w:tr w:rsidR="00517040" w:rsidRPr="007D2C56" w14:paraId="7AA9D1A4" w14:textId="77777777" w:rsidTr="00CA4F48">
        <w:trPr>
          <w:trHeight w:val="28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C2887" w14:textId="6772DFE7" w:rsidR="00517040" w:rsidRPr="007D2C56" w:rsidRDefault="00517040" w:rsidP="00517040">
            <w:pPr>
              <w:tabs>
                <w:tab w:val="left" w:pos="7655"/>
              </w:tabs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lang w:eastAsia="fr-FR"/>
              </w:rPr>
            </w:pPr>
            <w:r w:rsidRPr="007D2C56">
              <w:rPr>
                <w:rFonts w:ascii="Times New Roman" w:eastAsia="Times New Roman" w:hAnsi="Times New Roman" w:cs="Times New Roman"/>
                <w:lang w:eastAsia="fr-FR"/>
              </w:rPr>
              <w:t>Maternal age at delivery (yea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BB8C1" w14:textId="798A05FA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30.6 (4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BABBE" w14:textId="3F143E48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29.7 (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85384" w14:textId="06A630BE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29.1 (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8D156" w14:textId="30A8A1AC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30.4 (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396AC" w14:textId="504F033F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30.0 (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83ACB" w14:textId="023C77D5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27.7 (4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E476AD" w14:textId="77777777" w:rsidR="00517040" w:rsidRPr="007D2C56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&lt;0.001</w:t>
            </w:r>
          </w:p>
        </w:tc>
      </w:tr>
      <w:tr w:rsidR="00517040" w:rsidRPr="007D2C56" w14:paraId="02E00EA9" w14:textId="77777777" w:rsidTr="00CA4F48">
        <w:trPr>
          <w:trHeight w:val="28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C7816" w14:textId="77777777" w:rsidR="00517040" w:rsidRPr="007D2C56" w:rsidRDefault="00517040" w:rsidP="00517040">
            <w:pPr>
              <w:tabs>
                <w:tab w:val="left" w:pos="7655"/>
              </w:tabs>
              <w:spacing w:after="0" w:line="240" w:lineRule="auto"/>
              <w:ind w:firstLine="214"/>
              <w:rPr>
                <w:rFonts w:ascii="Times New Roman" w:eastAsia="Times New Roman" w:hAnsi="Times New Roman" w:cs="Times New Roman"/>
                <w:lang w:eastAsia="fr-FR"/>
              </w:rPr>
            </w:pPr>
            <w:r w:rsidRPr="007D2C56">
              <w:rPr>
                <w:rFonts w:ascii="Times New Roman" w:eastAsia="Times New Roman" w:hAnsi="Times New Roman" w:cs="Times New Roman"/>
                <w:lang w:eastAsia="fr-FR"/>
              </w:rPr>
              <w:t>Smoking during pregnancy (ye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7D968" w14:textId="64CDE817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15.4% (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C3675" w14:textId="4A4D9FA9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23.4% (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211E0" w14:textId="1EF2F70E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29.7% (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4A361" w14:textId="0304BEBE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17</w:t>
            </w:r>
            <w:r w:rsidR="00BB6512">
              <w:rPr>
                <w:rFonts w:ascii="Times New Roman" w:hAnsi="Times New Roman" w:cs="Times New Roman"/>
                <w:color w:val="000000"/>
              </w:rPr>
              <w:t>.0</w:t>
            </w:r>
            <w:r w:rsidRPr="00517040">
              <w:rPr>
                <w:rFonts w:ascii="Times New Roman" w:hAnsi="Times New Roman" w:cs="Times New Roman"/>
                <w:color w:val="000000"/>
              </w:rPr>
              <w:t>% (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C9463" w14:textId="19BB1C09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27.9% (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54CC3" w14:textId="6816429B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25</w:t>
            </w:r>
            <w:r w:rsidR="00BB6512">
              <w:rPr>
                <w:rFonts w:ascii="Times New Roman" w:hAnsi="Times New Roman" w:cs="Times New Roman"/>
                <w:color w:val="000000"/>
              </w:rPr>
              <w:t>.0</w:t>
            </w:r>
            <w:r w:rsidRPr="00517040">
              <w:rPr>
                <w:rFonts w:ascii="Times New Roman" w:hAnsi="Times New Roman" w:cs="Times New Roman"/>
                <w:color w:val="000000"/>
              </w:rPr>
              <w:t>% (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BEDAE3" w14:textId="77777777" w:rsidR="00517040" w:rsidRPr="007D2C56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&lt;0.001</w:t>
            </w:r>
          </w:p>
        </w:tc>
      </w:tr>
      <w:tr w:rsidR="00517040" w:rsidRPr="007D2C56" w14:paraId="4C9A6281" w14:textId="77777777" w:rsidTr="00CA4F48">
        <w:trPr>
          <w:trHeight w:val="28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F14DA" w14:textId="77777777" w:rsidR="00517040" w:rsidRPr="007D2C56" w:rsidRDefault="00517040" w:rsidP="00517040">
            <w:pPr>
              <w:tabs>
                <w:tab w:val="left" w:pos="7655"/>
              </w:tabs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7D2C56">
              <w:rPr>
                <w:rFonts w:ascii="Times New Roman" w:eastAsia="Times New Roman" w:hAnsi="Times New Roman" w:cs="Times New Roman"/>
                <w:bCs/>
                <w:lang w:eastAsia="fr-FR"/>
              </w:rPr>
              <w:t>Child characterist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FD686" w14:textId="77777777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5AFAA" w14:textId="77777777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0F68F" w14:textId="77777777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F91B4" w14:textId="77777777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5AAB8" w14:textId="77777777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2FFED" w14:textId="77777777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8111F3" w14:textId="77777777" w:rsidR="00517040" w:rsidRPr="007D2C56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517040" w:rsidRPr="007D2C56" w14:paraId="217AA258" w14:textId="77777777" w:rsidTr="00CA4F48">
        <w:trPr>
          <w:trHeight w:val="28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1D6CA" w14:textId="77777777" w:rsidR="00517040" w:rsidRPr="007D2C56" w:rsidRDefault="00517040" w:rsidP="00517040">
            <w:pPr>
              <w:tabs>
                <w:tab w:val="left" w:pos="7655"/>
              </w:tabs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bCs/>
                <w:lang w:eastAsia="fr-FR"/>
              </w:rPr>
            </w:pPr>
            <w:r w:rsidRPr="007D2C56">
              <w:rPr>
                <w:rFonts w:ascii="Times New Roman" w:eastAsia="Times New Roman" w:hAnsi="Times New Roman" w:cs="Times New Roman"/>
                <w:bCs/>
                <w:lang w:eastAsia="fr-FR"/>
              </w:rPr>
              <w:t>Perinatal facto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9DABF" w14:textId="77777777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9C9A6" w14:textId="77777777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9AD50" w14:textId="77777777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A9EE5" w14:textId="77777777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E7FF2" w14:textId="77777777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F4F10" w14:textId="77777777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E9053C" w14:textId="77777777" w:rsidR="00517040" w:rsidRPr="007D2C56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517040" w:rsidRPr="007D2C56" w14:paraId="5EC05F64" w14:textId="77777777" w:rsidTr="00CA4F48">
        <w:trPr>
          <w:trHeight w:val="28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2D1BF" w14:textId="77777777" w:rsidR="00517040" w:rsidRPr="007D2C56" w:rsidRDefault="00517040" w:rsidP="00517040">
            <w:pPr>
              <w:tabs>
                <w:tab w:val="left" w:pos="7655"/>
              </w:tabs>
              <w:spacing w:after="0" w:line="240" w:lineRule="auto"/>
              <w:ind w:left="497"/>
              <w:rPr>
                <w:rFonts w:ascii="Times New Roman" w:eastAsia="Times New Roman" w:hAnsi="Times New Roman" w:cs="Times New Roman"/>
                <w:lang w:eastAsia="fr-FR"/>
              </w:rPr>
            </w:pPr>
            <w:r w:rsidRPr="007D2C56">
              <w:rPr>
                <w:rFonts w:ascii="Times New Roman" w:eastAsia="Times New Roman" w:hAnsi="Times New Roman" w:cs="Times New Roman"/>
                <w:lang w:eastAsia="fr-FR"/>
              </w:rPr>
              <w:t>Child gender (gir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58D09" w14:textId="43FF2243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53.4% (3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08DD3" w14:textId="2DD2350A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45.1% (1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DC5B9" w14:textId="74498C28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28% (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71D88" w14:textId="4492DE55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57.6% (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49D49" w14:textId="516829D6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45.5% (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2B9CF" w14:textId="2419D11C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39.3% (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AF0E32" w14:textId="77777777" w:rsidR="00517040" w:rsidRPr="007D2C56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&lt;0.001</w:t>
            </w:r>
          </w:p>
        </w:tc>
      </w:tr>
      <w:tr w:rsidR="00517040" w:rsidRPr="007D2C56" w14:paraId="56C5C267" w14:textId="77777777" w:rsidTr="00CA4F48">
        <w:trPr>
          <w:trHeight w:val="283"/>
        </w:trPr>
        <w:tc>
          <w:tcPr>
            <w:tcW w:w="3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186742" w14:textId="77777777" w:rsidR="00517040" w:rsidRPr="007D2C56" w:rsidRDefault="00517040" w:rsidP="00517040">
            <w:pPr>
              <w:tabs>
                <w:tab w:val="left" w:pos="7655"/>
              </w:tabs>
              <w:spacing w:after="0" w:line="240" w:lineRule="auto"/>
              <w:ind w:left="497" w:right="-211"/>
              <w:rPr>
                <w:rFonts w:ascii="Times New Roman" w:eastAsia="Times New Roman" w:hAnsi="Times New Roman" w:cs="Times New Roman"/>
                <w:lang w:eastAsia="fr-FR"/>
              </w:rPr>
            </w:pPr>
            <w:r w:rsidRPr="007D2C56">
              <w:rPr>
                <w:rFonts w:ascii="Times New Roman" w:eastAsia="Times New Roman" w:hAnsi="Times New Roman" w:cs="Times New Roman"/>
                <w:lang w:eastAsia="fr-FR"/>
              </w:rPr>
              <w:t>First child (ye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DFFFA" w14:textId="0D77D4E6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44.1% (2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21215" w14:textId="492F3819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48.7% (1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C7790" w14:textId="3387E7EE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50% (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3912D" w14:textId="7FD96EEC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44.1% (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53839" w14:textId="53814F4A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42.9% (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ACA7B" w14:textId="22CBB7F4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66.1% (37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076C08E" w14:textId="384C6E30" w:rsidR="00517040" w:rsidRPr="007D2C56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0.043</w:t>
            </w:r>
          </w:p>
        </w:tc>
      </w:tr>
      <w:tr w:rsidR="00517040" w:rsidRPr="007D2C56" w14:paraId="11F18270" w14:textId="77777777" w:rsidTr="00CA4F48">
        <w:trPr>
          <w:trHeight w:val="28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FD9CF" w14:textId="77777777" w:rsidR="00517040" w:rsidRPr="007D2C56" w:rsidRDefault="00517040" w:rsidP="00517040">
            <w:pPr>
              <w:tabs>
                <w:tab w:val="left" w:pos="7655"/>
              </w:tabs>
              <w:spacing w:after="0" w:line="240" w:lineRule="auto"/>
              <w:ind w:left="497"/>
              <w:rPr>
                <w:rFonts w:ascii="Times New Roman" w:eastAsia="Times New Roman" w:hAnsi="Times New Roman" w:cs="Times New Roman"/>
                <w:lang w:eastAsia="fr-FR"/>
              </w:rPr>
            </w:pPr>
            <w:r w:rsidRPr="007D2C56">
              <w:rPr>
                <w:rFonts w:ascii="Times New Roman" w:eastAsia="Times New Roman" w:hAnsi="Times New Roman" w:cs="Times New Roman"/>
                <w:lang w:eastAsia="fr-FR"/>
              </w:rPr>
              <w:t>Term at birth (week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3C5BA" w14:textId="7C5CDEF5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39.3 (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516DC" w14:textId="11E25C9C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39.2 (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AC8CA" w14:textId="34078D09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39.4 (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5E98A" w14:textId="20BA6D3C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39.4 (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D2C39" w14:textId="2AFD5DE8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39.1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65F6C" w14:textId="55084F38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39.3 (1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078E78" w14:textId="77777777" w:rsidR="00517040" w:rsidRPr="007D2C56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0.34</w:t>
            </w:r>
          </w:p>
        </w:tc>
      </w:tr>
      <w:tr w:rsidR="00517040" w:rsidRPr="007D2C56" w14:paraId="64C7483C" w14:textId="77777777" w:rsidTr="00CA4F48">
        <w:trPr>
          <w:trHeight w:val="28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F2CB4" w14:textId="77777777" w:rsidR="00517040" w:rsidRPr="007D2C56" w:rsidRDefault="00517040" w:rsidP="00517040">
            <w:pPr>
              <w:tabs>
                <w:tab w:val="left" w:pos="7655"/>
              </w:tabs>
              <w:spacing w:after="0" w:line="240" w:lineRule="auto"/>
              <w:ind w:left="214"/>
              <w:rPr>
                <w:rFonts w:ascii="Times New Roman" w:eastAsia="Times New Roman" w:hAnsi="Times New Roman" w:cs="Times New Roman"/>
                <w:lang w:eastAsia="fr-FR"/>
              </w:rPr>
            </w:pPr>
            <w:r w:rsidRPr="007D2C56">
              <w:rPr>
                <w:rFonts w:ascii="Times New Roman" w:eastAsia="Times New Roman" w:hAnsi="Times New Roman" w:cs="Times New Roman"/>
                <w:bCs/>
                <w:lang w:eastAsia="fr-FR"/>
              </w:rPr>
              <w:t>Lifestyle and sleep habits at age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2E87A" w14:textId="77777777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D9086" w14:textId="77777777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E366E" w14:textId="77777777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AD3F4" w14:textId="77777777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2281C" w14:textId="77777777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9864D" w14:textId="77777777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B2006E" w14:textId="77777777" w:rsidR="00517040" w:rsidRPr="007D2C56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517040" w:rsidRPr="007D2C56" w14:paraId="128C5FBA" w14:textId="77777777" w:rsidTr="00CA4F48">
        <w:trPr>
          <w:trHeight w:val="28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B228D" w14:textId="77777777" w:rsidR="00517040" w:rsidRPr="007D2C56" w:rsidRDefault="00517040" w:rsidP="00517040">
            <w:pPr>
              <w:tabs>
                <w:tab w:val="left" w:pos="7655"/>
              </w:tabs>
              <w:spacing w:after="0" w:line="240" w:lineRule="auto"/>
              <w:ind w:left="497"/>
              <w:rPr>
                <w:rFonts w:ascii="Times New Roman" w:eastAsia="Times New Roman" w:hAnsi="Times New Roman" w:cs="Times New Roman"/>
                <w:lang w:eastAsia="fr-FR"/>
              </w:rPr>
            </w:pPr>
            <w:r w:rsidRPr="007D2C56">
              <w:rPr>
                <w:rFonts w:ascii="Times New Roman" w:eastAsia="Times New Roman" w:hAnsi="Times New Roman" w:cs="Times New Roman"/>
                <w:lang w:eastAsia="fr-FR"/>
              </w:rPr>
              <w:t>Collective care arrangement (ye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9659F" w14:textId="3AD3EB30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24.3% (1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C5BE8" w14:textId="6EF27417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22.4% (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E9046" w14:textId="665C8685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9.3% (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1A1BA" w14:textId="06A19960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28.8% (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61D4E" w14:textId="0085B16D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16.2% (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F3724" w14:textId="23F442E5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12.5% (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6338F1" w14:textId="77777777" w:rsidR="00517040" w:rsidRPr="007D2C56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&lt;0.001</w:t>
            </w:r>
          </w:p>
        </w:tc>
      </w:tr>
      <w:tr w:rsidR="00517040" w:rsidRPr="007D2C56" w14:paraId="659994F1" w14:textId="77777777" w:rsidTr="00CA4F48">
        <w:trPr>
          <w:trHeight w:val="283"/>
        </w:trPr>
        <w:tc>
          <w:tcPr>
            <w:tcW w:w="3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4124E2" w14:textId="3F98E415" w:rsidR="00517040" w:rsidRPr="007D2C56" w:rsidRDefault="00517040" w:rsidP="00517040">
            <w:pPr>
              <w:tabs>
                <w:tab w:val="left" w:pos="7655"/>
              </w:tabs>
              <w:spacing w:after="0" w:line="240" w:lineRule="auto"/>
              <w:ind w:left="497"/>
              <w:rPr>
                <w:rFonts w:ascii="Times New Roman" w:eastAsia="Times New Roman" w:hAnsi="Times New Roman" w:cs="Times New Roman"/>
                <w:lang w:eastAsia="fr-FR"/>
              </w:rPr>
            </w:pPr>
            <w:r w:rsidRPr="007D2C56">
              <w:rPr>
                <w:rFonts w:ascii="Times New Roman" w:eastAsia="Times New Roman" w:hAnsi="Times New Roman" w:cs="Times New Roman"/>
                <w:lang w:eastAsia="fr-FR"/>
              </w:rPr>
              <w:t>Television viewing (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h</w:t>
            </w:r>
            <w:r w:rsidRPr="007D2C56">
              <w:rPr>
                <w:rFonts w:ascii="Times New Roman" w:eastAsia="Times New Roman" w:hAnsi="Times New Roman" w:cs="Times New Roman"/>
                <w:lang w:eastAsia="fr-FR"/>
              </w:rPr>
              <w:t xml:space="preserve">/day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0C26D" w14:textId="6CB709AE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0.6 (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F9EA6" w14:textId="44FB5049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0.8 (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611FB" w14:textId="7843CA52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0.7 (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CB58F" w14:textId="5BB5A8C5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0.8 (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DED98" w14:textId="63186681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0.8 (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08E00" w14:textId="3A215401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0.9 (0.9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B346F2B" w14:textId="77777777" w:rsidR="00517040" w:rsidRPr="007D2C56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&lt;0.001</w:t>
            </w:r>
          </w:p>
        </w:tc>
      </w:tr>
      <w:tr w:rsidR="00517040" w:rsidRPr="007D2C56" w14:paraId="004B27DA" w14:textId="77777777" w:rsidTr="00517040">
        <w:trPr>
          <w:trHeight w:val="283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3D6F6" w14:textId="1368E43E" w:rsidR="00517040" w:rsidRPr="004770D5" w:rsidRDefault="00DD0513" w:rsidP="00517040">
            <w:pPr>
              <w:tabs>
                <w:tab w:val="left" w:pos="7655"/>
              </w:tabs>
              <w:spacing w:after="0" w:line="240" w:lineRule="auto"/>
              <w:ind w:left="497"/>
              <w:rPr>
                <w:rFonts w:ascii="Times New Roman" w:eastAsia="Times New Roman" w:hAnsi="Times New Roman" w:cs="Times New Roman"/>
                <w:i/>
                <w:lang w:eastAsia="fr-FR"/>
              </w:rPr>
            </w:pPr>
            <w:hyperlink r:id="rId6" w:history="1">
              <w:r w:rsidR="00517040">
                <w:rPr>
                  <w:rFonts w:ascii="Times New Roman" w:eastAsia="Times New Roman" w:hAnsi="Times New Roman" w:cs="Times New Roman"/>
                  <w:lang w:eastAsia="fr-FR"/>
                </w:rPr>
                <w:t>I</w:t>
              </w:r>
              <w:r w:rsidR="00517040" w:rsidRPr="004770D5">
                <w:rPr>
                  <w:rFonts w:ascii="Times New Roman" w:eastAsia="Times New Roman" w:hAnsi="Times New Roman" w:cs="Times New Roman"/>
                  <w:lang w:eastAsia="fr-FR"/>
                </w:rPr>
                <w:t>nadvisable</w:t>
              </w:r>
            </w:hyperlink>
            <w:r w:rsidR="00517040" w:rsidRPr="004770D5">
              <w:rPr>
                <w:rFonts w:ascii="Times New Roman" w:eastAsia="Times New Roman" w:hAnsi="Times New Roman" w:cs="Times New Roman"/>
                <w:lang w:eastAsia="fr-FR"/>
              </w:rPr>
              <w:t xml:space="preserve"> sleep habit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88A8D68" w14:textId="2BA08ED8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8.4% (4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65FBA27" w14:textId="4994BE33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10.9% (4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754F2C" w14:textId="6A517A2D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7.6% (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6B1F20" w14:textId="52C8ED68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6.8% (4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960E27" w14:textId="01489F8D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13% (2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BA9CDFF" w14:textId="5A1DA5DC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5.4% (3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C50BC0E" w14:textId="66292037" w:rsidR="00517040" w:rsidRPr="007D2C56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0.48</w:t>
            </w:r>
          </w:p>
        </w:tc>
      </w:tr>
      <w:tr w:rsidR="00517040" w:rsidRPr="007D2C56" w14:paraId="4FF15210" w14:textId="77777777" w:rsidTr="00517040">
        <w:trPr>
          <w:trHeight w:val="283"/>
        </w:trPr>
        <w:tc>
          <w:tcPr>
            <w:tcW w:w="3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DC0C4D" w14:textId="77E61AA8" w:rsidR="00517040" w:rsidRDefault="00517040" w:rsidP="00517040">
            <w:pPr>
              <w:tabs>
                <w:tab w:val="left" w:pos="7655"/>
              </w:tabs>
              <w:spacing w:after="0" w:line="240" w:lineRule="auto"/>
              <w:ind w:left="497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ight-s</w:t>
            </w:r>
            <w:r w:rsidRPr="004F3441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leep durati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h/day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D0B4DF" w14:textId="3E70C742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11.2 (0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B7B31D" w14:textId="07990838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11.1 (0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5F5326" w14:textId="14DD0CA3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11.1 (0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05BD22" w14:textId="7F3A76D8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10.9 (0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35A381" w14:textId="00EE2E10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11.0 (0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CE8A1D" w14:textId="4C69DD60" w:rsidR="00517040" w:rsidRP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17040">
              <w:rPr>
                <w:rFonts w:ascii="Times New Roman" w:hAnsi="Times New Roman" w:cs="Times New Roman"/>
                <w:color w:val="000000"/>
              </w:rPr>
              <w:t>10.9 (1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57D36" w14:textId="6C4120EB" w:rsidR="00517040" w:rsidRDefault="00517040" w:rsidP="00517040">
            <w:pPr>
              <w:tabs>
                <w:tab w:val="left" w:pos="765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0.001</w:t>
            </w:r>
          </w:p>
        </w:tc>
      </w:tr>
    </w:tbl>
    <w:p w14:paraId="5539FC97" w14:textId="77777777" w:rsidR="00DA2595" w:rsidRPr="00C41745" w:rsidRDefault="00DA2595" w:rsidP="00EF57DA">
      <w:pPr>
        <w:tabs>
          <w:tab w:val="left" w:pos="7655"/>
        </w:tabs>
        <w:spacing w:after="0" w:line="240" w:lineRule="auto"/>
        <w:ind w:right="673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41745">
        <w:rPr>
          <w:rFonts w:ascii="Times New Roman" w:hAnsi="Times New Roman" w:cs="Times New Roman"/>
          <w:sz w:val="24"/>
          <w:szCs w:val="24"/>
        </w:rPr>
        <w:t xml:space="preserve">I/H inattention/hyperactivity </w:t>
      </w:r>
    </w:p>
    <w:p w14:paraId="2C9C0D71" w14:textId="7ED670E2" w:rsidR="00DA2595" w:rsidRPr="00910A93" w:rsidRDefault="00DA2595" w:rsidP="00EF57DA">
      <w:pPr>
        <w:tabs>
          <w:tab w:val="left" w:pos="7655"/>
        </w:tabs>
        <w:spacing w:after="0" w:line="240" w:lineRule="auto"/>
        <w:ind w:right="673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D01B2">
        <w:rPr>
          <w:rFonts w:ascii="Times New Roman" w:hAnsi="Times New Roman" w:cs="Times New Roman"/>
        </w:rPr>
        <w:t xml:space="preserve">Global type 3 </w:t>
      </w:r>
      <w:r>
        <w:rPr>
          <w:rFonts w:ascii="Times New Roman" w:hAnsi="Times New Roman" w:cs="Times New Roman"/>
          <w:sz w:val="24"/>
          <w:szCs w:val="24"/>
        </w:rPr>
        <w:t>p-value obtained from unadjusted logistic regression, with the joint “rare night-waking and low inattention/hyperactivity trajectories” as reference</w:t>
      </w:r>
    </w:p>
    <w:p w14:paraId="79BC60B2" w14:textId="77777777" w:rsidR="00DA2595" w:rsidRPr="00242BB3" w:rsidRDefault="00DA2595" w:rsidP="00EF57DA">
      <w:pPr>
        <w:tabs>
          <w:tab w:val="left" w:pos="7655"/>
        </w:tabs>
        <w:spacing w:after="0" w:line="240" w:lineRule="auto"/>
        <w:ind w:right="532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242BB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42BB3">
        <w:rPr>
          <w:rFonts w:ascii="Times New Roman" w:hAnsi="Times New Roman" w:cs="Times New Roman"/>
          <w:sz w:val="24"/>
          <w:szCs w:val="24"/>
        </w:rPr>
        <w:t xml:space="preserve">Number of years of </w:t>
      </w:r>
      <w:r>
        <w:rPr>
          <w:rFonts w:ascii="Times New Roman" w:hAnsi="Times New Roman" w:cs="Times New Roman"/>
          <w:sz w:val="24"/>
          <w:szCs w:val="24"/>
        </w:rPr>
        <w:t>schooling</w:t>
      </w:r>
      <w:r w:rsidRPr="00242BB3">
        <w:rPr>
          <w:rFonts w:ascii="Times New Roman" w:hAnsi="Times New Roman" w:cs="Times New Roman"/>
          <w:sz w:val="24"/>
          <w:szCs w:val="24"/>
        </w:rPr>
        <w:t xml:space="preserve"> starting from first year of primary school e.g. 12 years corresponds to having completed high school</w:t>
      </w:r>
    </w:p>
    <w:p w14:paraId="4AD672CA" w14:textId="77D923B1" w:rsidR="00DA2595" w:rsidRPr="00242BB3" w:rsidRDefault="00DA2595" w:rsidP="00EF57DA">
      <w:pPr>
        <w:tabs>
          <w:tab w:val="left" w:pos="7655"/>
        </w:tabs>
        <w:spacing w:after="0" w:line="240" w:lineRule="auto"/>
        <w:ind w:right="673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 w:rsidRPr="00242BB3">
        <w:rPr>
          <w:rFonts w:ascii="Times New Roman" w:hAnsi="Times New Roman" w:cs="Times New Roman"/>
          <w:sz w:val="24"/>
          <w:szCs w:val="24"/>
        </w:rPr>
        <w:t xml:space="preserve"> Center of </w:t>
      </w:r>
      <w:r w:rsidR="00DD0513">
        <w:rPr>
          <w:rFonts w:ascii="Times New Roman" w:hAnsi="Times New Roman" w:cs="Times New Roman"/>
          <w:sz w:val="24"/>
          <w:szCs w:val="24"/>
        </w:rPr>
        <w:t>E</w:t>
      </w:r>
      <w:r w:rsidRPr="00242BB3">
        <w:rPr>
          <w:rFonts w:ascii="Times New Roman" w:hAnsi="Times New Roman" w:cs="Times New Roman"/>
          <w:sz w:val="24"/>
          <w:szCs w:val="24"/>
        </w:rPr>
        <w:t xml:space="preserve">pidemiologic </w:t>
      </w:r>
      <w:r w:rsidR="00DD0513">
        <w:rPr>
          <w:rFonts w:ascii="Times New Roman" w:hAnsi="Times New Roman" w:cs="Times New Roman"/>
          <w:sz w:val="24"/>
          <w:szCs w:val="24"/>
        </w:rPr>
        <w:t>S</w:t>
      </w:r>
      <w:r w:rsidRPr="00242BB3">
        <w:rPr>
          <w:rFonts w:ascii="Times New Roman" w:hAnsi="Times New Roman" w:cs="Times New Roman"/>
          <w:sz w:val="24"/>
          <w:szCs w:val="24"/>
        </w:rPr>
        <w:t xml:space="preserve">tudies </w:t>
      </w:r>
      <w:r w:rsidR="00DD0513">
        <w:rPr>
          <w:rFonts w:ascii="Times New Roman" w:hAnsi="Times New Roman" w:cs="Times New Roman"/>
          <w:sz w:val="24"/>
          <w:szCs w:val="24"/>
        </w:rPr>
        <w:t>D</w:t>
      </w:r>
      <w:r w:rsidRPr="00242BB3">
        <w:rPr>
          <w:rFonts w:ascii="Times New Roman" w:hAnsi="Times New Roman" w:cs="Times New Roman"/>
          <w:sz w:val="24"/>
          <w:szCs w:val="24"/>
        </w:rPr>
        <w:t>epression</w:t>
      </w:r>
      <w:r w:rsidR="00DD0513">
        <w:rPr>
          <w:rFonts w:ascii="Times New Roman" w:hAnsi="Times New Roman" w:cs="Times New Roman"/>
          <w:sz w:val="24"/>
          <w:szCs w:val="24"/>
        </w:rPr>
        <w:t>-S</w:t>
      </w:r>
      <w:r w:rsidRPr="00242BB3">
        <w:rPr>
          <w:rFonts w:ascii="Times New Roman" w:hAnsi="Times New Roman" w:cs="Times New Roman"/>
          <w:sz w:val="24"/>
          <w:szCs w:val="24"/>
        </w:rPr>
        <w:t>cale, cutoff validated in a French population, measured during pregnancy</w:t>
      </w:r>
    </w:p>
    <w:sectPr w:rsidR="00DA2595" w:rsidRPr="00242BB3" w:rsidSect="00DC1C43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altName w:val="Times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740728"/>
    <w:multiLevelType w:val="hybridMultilevel"/>
    <w:tmpl w:val="D03C342A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">
    <w:nsid w:val="2ADD09CB"/>
    <w:multiLevelType w:val="hybridMultilevel"/>
    <w:tmpl w:val="37E01694"/>
    <w:lvl w:ilvl="0" w:tplc="4F88A9F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47C1A58"/>
    <w:multiLevelType w:val="hybridMultilevel"/>
    <w:tmpl w:val="79C84C7E"/>
    <w:lvl w:ilvl="0" w:tplc="66D0B17C">
      <w:start w:val="1"/>
      <w:numFmt w:val="lowerLetter"/>
      <w:lvlText w:val="%1)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F6E6711"/>
    <w:multiLevelType w:val="hybridMultilevel"/>
    <w:tmpl w:val="75FE2758"/>
    <w:lvl w:ilvl="0" w:tplc="5B0C558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CF3"/>
    <w:rsid w:val="000008E7"/>
    <w:rsid w:val="00016F03"/>
    <w:rsid w:val="0002271C"/>
    <w:rsid w:val="0004514C"/>
    <w:rsid w:val="000513C0"/>
    <w:rsid w:val="00083CB5"/>
    <w:rsid w:val="00096E3F"/>
    <w:rsid w:val="00097927"/>
    <w:rsid w:val="000C56EE"/>
    <w:rsid w:val="000D39B4"/>
    <w:rsid w:val="000E7C20"/>
    <w:rsid w:val="000F2B9B"/>
    <w:rsid w:val="000F3936"/>
    <w:rsid w:val="00106E69"/>
    <w:rsid w:val="001120C3"/>
    <w:rsid w:val="00125EB9"/>
    <w:rsid w:val="00151035"/>
    <w:rsid w:val="00153867"/>
    <w:rsid w:val="0019164F"/>
    <w:rsid w:val="001A0E2B"/>
    <w:rsid w:val="001E53CE"/>
    <w:rsid w:val="001F0BC8"/>
    <w:rsid w:val="00200DEB"/>
    <w:rsid w:val="00202316"/>
    <w:rsid w:val="00235581"/>
    <w:rsid w:val="00254AD9"/>
    <w:rsid w:val="00270B86"/>
    <w:rsid w:val="00286187"/>
    <w:rsid w:val="002871D4"/>
    <w:rsid w:val="002A53BA"/>
    <w:rsid w:val="002B1A90"/>
    <w:rsid w:val="002C6407"/>
    <w:rsid w:val="003176FF"/>
    <w:rsid w:val="00332EE2"/>
    <w:rsid w:val="00334C62"/>
    <w:rsid w:val="00380FAC"/>
    <w:rsid w:val="00384FAC"/>
    <w:rsid w:val="003A51EF"/>
    <w:rsid w:val="003D01B2"/>
    <w:rsid w:val="003D680A"/>
    <w:rsid w:val="003D7B9C"/>
    <w:rsid w:val="00434726"/>
    <w:rsid w:val="00435800"/>
    <w:rsid w:val="004770D5"/>
    <w:rsid w:val="00481495"/>
    <w:rsid w:val="004E000B"/>
    <w:rsid w:val="004F3441"/>
    <w:rsid w:val="00517040"/>
    <w:rsid w:val="00540992"/>
    <w:rsid w:val="00541469"/>
    <w:rsid w:val="00544A43"/>
    <w:rsid w:val="00546C85"/>
    <w:rsid w:val="00572733"/>
    <w:rsid w:val="0062021B"/>
    <w:rsid w:val="0062178F"/>
    <w:rsid w:val="00623195"/>
    <w:rsid w:val="00646B01"/>
    <w:rsid w:val="00671B4B"/>
    <w:rsid w:val="00683F68"/>
    <w:rsid w:val="006877E7"/>
    <w:rsid w:val="006D312D"/>
    <w:rsid w:val="006E35FC"/>
    <w:rsid w:val="006F1DD6"/>
    <w:rsid w:val="006F2A50"/>
    <w:rsid w:val="006F4E78"/>
    <w:rsid w:val="0070304A"/>
    <w:rsid w:val="0076093B"/>
    <w:rsid w:val="00770657"/>
    <w:rsid w:val="007727DA"/>
    <w:rsid w:val="00797168"/>
    <w:rsid w:val="007D2C56"/>
    <w:rsid w:val="007D73FD"/>
    <w:rsid w:val="007F4902"/>
    <w:rsid w:val="0081321E"/>
    <w:rsid w:val="00821024"/>
    <w:rsid w:val="00826B13"/>
    <w:rsid w:val="008301CA"/>
    <w:rsid w:val="00890391"/>
    <w:rsid w:val="00891C11"/>
    <w:rsid w:val="008E212C"/>
    <w:rsid w:val="00910A93"/>
    <w:rsid w:val="00914F70"/>
    <w:rsid w:val="00920E5C"/>
    <w:rsid w:val="00984A5F"/>
    <w:rsid w:val="0099137F"/>
    <w:rsid w:val="009C4784"/>
    <w:rsid w:val="009F3528"/>
    <w:rsid w:val="00A60AFC"/>
    <w:rsid w:val="00A63845"/>
    <w:rsid w:val="00AA372C"/>
    <w:rsid w:val="00AB43C4"/>
    <w:rsid w:val="00AC16F0"/>
    <w:rsid w:val="00AC6B49"/>
    <w:rsid w:val="00B1264A"/>
    <w:rsid w:val="00B50F3E"/>
    <w:rsid w:val="00B565F1"/>
    <w:rsid w:val="00B77FCD"/>
    <w:rsid w:val="00B83C78"/>
    <w:rsid w:val="00BB6512"/>
    <w:rsid w:val="00BD0F16"/>
    <w:rsid w:val="00BD1CF7"/>
    <w:rsid w:val="00BD31A8"/>
    <w:rsid w:val="00C324FA"/>
    <w:rsid w:val="00C373C9"/>
    <w:rsid w:val="00C41745"/>
    <w:rsid w:val="00C83E91"/>
    <w:rsid w:val="00C87781"/>
    <w:rsid w:val="00C939CC"/>
    <w:rsid w:val="00CA4F48"/>
    <w:rsid w:val="00CA5C6E"/>
    <w:rsid w:val="00CB3D4A"/>
    <w:rsid w:val="00CF4CF3"/>
    <w:rsid w:val="00CF681A"/>
    <w:rsid w:val="00D15A3B"/>
    <w:rsid w:val="00D305A0"/>
    <w:rsid w:val="00D426A9"/>
    <w:rsid w:val="00D55B81"/>
    <w:rsid w:val="00D64F93"/>
    <w:rsid w:val="00D659E4"/>
    <w:rsid w:val="00D7047E"/>
    <w:rsid w:val="00D70E52"/>
    <w:rsid w:val="00DA2595"/>
    <w:rsid w:val="00DC1C43"/>
    <w:rsid w:val="00DD0513"/>
    <w:rsid w:val="00E25203"/>
    <w:rsid w:val="00E3129D"/>
    <w:rsid w:val="00E34E6D"/>
    <w:rsid w:val="00E753F1"/>
    <w:rsid w:val="00E813B5"/>
    <w:rsid w:val="00EC42AA"/>
    <w:rsid w:val="00ED2113"/>
    <w:rsid w:val="00ED5B7A"/>
    <w:rsid w:val="00EF57DA"/>
    <w:rsid w:val="00F00E78"/>
    <w:rsid w:val="00F16D92"/>
    <w:rsid w:val="00F1797D"/>
    <w:rsid w:val="00F23F3C"/>
    <w:rsid w:val="00F35039"/>
    <w:rsid w:val="00F35AB9"/>
    <w:rsid w:val="00F44F34"/>
    <w:rsid w:val="00F525CE"/>
    <w:rsid w:val="00F63E5C"/>
    <w:rsid w:val="00F72EDF"/>
    <w:rsid w:val="00F8723C"/>
    <w:rsid w:val="00FC7D60"/>
    <w:rsid w:val="00FD6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3703E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9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09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609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09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093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09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93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70E5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8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8E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4770D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132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9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09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609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09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093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09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93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70E5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8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8E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4770D5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132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00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9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2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0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2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6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9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0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linguee.fr/anglais-francais/traduction/inadvisable.htm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10</Words>
  <Characters>2257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 reynaud</dc:creator>
  <cp:keywords/>
  <dc:description/>
  <cp:lastModifiedBy>Eve</cp:lastModifiedBy>
  <cp:revision>10</cp:revision>
  <cp:lastPrinted>2017-08-11T08:56:00Z</cp:lastPrinted>
  <dcterms:created xsi:type="dcterms:W3CDTF">2017-08-10T16:13:00Z</dcterms:created>
  <dcterms:modified xsi:type="dcterms:W3CDTF">2018-09-14T16:29:00Z</dcterms:modified>
</cp:coreProperties>
</file>